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CD373" w14:textId="77777777" w:rsidR="000D3445" w:rsidRPr="006131FD" w:rsidRDefault="000D3445" w:rsidP="000D344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1-2: Four 2-way follow-up repeated measures (Time by Type of Interest) MANOVAs separately by Current Position. Results from separate repeated measures MANOVAs to ascertain whether there were differences in the 4 Career Interest ratings over 3 Time points (within-subjects ordinal dependent variables) for each of the 4 Current Positions. ATS BS=ANOVA-Type Statistic Bootstrap, BH Adj=</w:t>
      </w:r>
      <w:proofErr w:type="spellStart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Benjamini</w:t>
      </w:r>
      <w:proofErr w:type="spellEnd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Hochberg adjusted, Sig=Significance. * = p &lt; 0.05, *** = p &lt; 0.001.</w:t>
      </w:r>
    </w:p>
    <w:p w14:paraId="6908C754" w14:textId="77777777" w:rsidR="000D3445" w:rsidRDefault="000D3445" w:rsidP="000D3445"/>
    <w:tbl>
      <w:tblPr>
        <w:tblW w:w="10798" w:type="dxa"/>
        <w:tblLook w:val="04A0" w:firstRow="1" w:lastRow="0" w:firstColumn="1" w:lastColumn="0" w:noHBand="0" w:noVBand="1"/>
      </w:tblPr>
      <w:tblGrid>
        <w:gridCol w:w="2831"/>
        <w:gridCol w:w="1754"/>
        <w:gridCol w:w="939"/>
        <w:gridCol w:w="716"/>
        <w:gridCol w:w="625"/>
        <w:gridCol w:w="1053"/>
        <w:gridCol w:w="960"/>
        <w:gridCol w:w="960"/>
        <w:gridCol w:w="960"/>
      </w:tblGrid>
      <w:tr w:rsidR="000D3445" w:rsidRPr="006131FD" w14:paraId="228DDF56" w14:textId="77777777" w:rsidTr="00D679B8">
        <w:trPr>
          <w:trHeight w:val="864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3D894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rrent Position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8714C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ithin-Subjects Variable(s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F27AE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22B75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9FB0C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E98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w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AD42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S BS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9B14A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H Adj ATS BS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3248B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 BH Adj ATS BS p</w:t>
            </w:r>
          </w:p>
        </w:tc>
      </w:tr>
      <w:tr w:rsidR="000D3445" w:rsidRPr="006131FD" w14:paraId="52F9E4D8" w14:textId="77777777" w:rsidTr="00D679B8">
        <w:trPr>
          <w:trHeight w:val="288"/>
        </w:trPr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D9D04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earch-focused Academic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3D4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98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C51D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E889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B7A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CE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AF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074C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3BBD307D" w14:textId="77777777" w:rsidTr="00D679B8">
        <w:trPr>
          <w:trHeight w:val="288"/>
        </w:trPr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CD246F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ABA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BAB3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6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282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8E2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EFE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DE7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E97F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77EA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6253F730" w14:textId="77777777" w:rsidTr="00D679B8">
        <w:trPr>
          <w:trHeight w:val="288"/>
        </w:trPr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F9F536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159A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*Typ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6785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4A76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4EFC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E347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EA7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CE1C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F8F0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1396A3C3" w14:textId="77777777" w:rsidTr="00D679B8">
        <w:trPr>
          <w:trHeight w:val="288"/>
        </w:trPr>
        <w:tc>
          <w:tcPr>
            <w:tcW w:w="28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ECAC6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aching-focused Academi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BB4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710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5F27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9CE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71E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E72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1B0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1AD1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s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0D3445" w:rsidRPr="006131FD" w14:paraId="6596DCB7" w14:textId="77777777" w:rsidTr="00D679B8">
        <w:trPr>
          <w:trHeight w:val="288"/>
        </w:trPr>
        <w:tc>
          <w:tcPr>
            <w:tcW w:w="2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152F88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704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0A7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53C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BF9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CBF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A455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C85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A36A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2DCF957D" w14:textId="77777777" w:rsidTr="00D679B8">
        <w:trPr>
          <w:trHeight w:val="288"/>
        </w:trPr>
        <w:tc>
          <w:tcPr>
            <w:tcW w:w="2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9E560F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67C6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*Typ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1E71B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6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B7EB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ACA7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6D4A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9BEE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D07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C78F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4391121D" w14:textId="77777777" w:rsidTr="00D679B8">
        <w:trPr>
          <w:trHeight w:val="288"/>
        </w:trPr>
        <w:tc>
          <w:tcPr>
            <w:tcW w:w="28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A69C67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academic Researc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38B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0D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4E6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AA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38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F4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60E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1C51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0D3445" w:rsidRPr="006131FD" w14:paraId="28BE54D5" w14:textId="77777777" w:rsidTr="00D679B8">
        <w:trPr>
          <w:trHeight w:val="288"/>
        </w:trPr>
        <w:tc>
          <w:tcPr>
            <w:tcW w:w="2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70AF57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70D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B46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63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56DD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029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2BF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B8AA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BF9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67F07BDC" w14:textId="77777777" w:rsidTr="00D679B8">
        <w:trPr>
          <w:trHeight w:val="288"/>
        </w:trPr>
        <w:tc>
          <w:tcPr>
            <w:tcW w:w="2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C92F25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6805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*Typ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6FE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632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D90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EA69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78F7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65C3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C5FF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1F5BCACB" w14:textId="77777777" w:rsidTr="00D679B8">
        <w:trPr>
          <w:trHeight w:val="288"/>
        </w:trPr>
        <w:tc>
          <w:tcPr>
            <w:tcW w:w="28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C97EB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tific Non-research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28D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6D32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61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7EC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1FA0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B0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3A3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A697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02B33D0B" w14:textId="77777777" w:rsidTr="00D679B8">
        <w:trPr>
          <w:trHeight w:val="288"/>
        </w:trPr>
        <w:tc>
          <w:tcPr>
            <w:tcW w:w="2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7FA2B8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F91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CC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545B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B2C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5F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751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AED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AA2D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0D3445" w:rsidRPr="006131FD" w14:paraId="0614F888" w14:textId="77777777" w:rsidTr="00D679B8">
        <w:trPr>
          <w:trHeight w:val="288"/>
        </w:trPr>
        <w:tc>
          <w:tcPr>
            <w:tcW w:w="2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39876B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E519" w14:textId="77777777" w:rsidR="000D3445" w:rsidRPr="006131FD" w:rsidRDefault="000D3445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*Typ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B6AB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.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75A4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0545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091A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E68A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0988" w14:textId="77777777" w:rsidR="000D3445" w:rsidRPr="006131FD" w:rsidRDefault="000D3445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9899" w14:textId="77777777" w:rsidR="000D3445" w:rsidRPr="006131FD" w:rsidRDefault="000D3445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</w:tbl>
    <w:p w14:paraId="6D8F2FCD" w14:textId="77777777" w:rsidR="000D3445" w:rsidRDefault="000D3445" w:rsidP="000D3445"/>
    <w:p w14:paraId="0411A0AF" w14:textId="77777777" w:rsidR="000D3445" w:rsidRDefault="000D3445"/>
    <w:sectPr w:rsidR="000D3445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1</cp:revision>
  <dcterms:created xsi:type="dcterms:W3CDTF">2024-04-09T18:34:00Z</dcterms:created>
  <dcterms:modified xsi:type="dcterms:W3CDTF">2024-04-09T18:34:00Z</dcterms:modified>
</cp:coreProperties>
</file>